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CN"/>
        </w:rPr>
      </w:pPr>
      <w:r>
        <w:rPr>
          <w:lang w:eastAsia="zh-CN"/>
        </w:rPr>
        <w:t>Validation of prognostic profiles by Veridex dataset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t>This file provides extra validation results obtained from Veridex dataset. SEP scores of patients were calculated with 51 genes in two expression profiles and their previous derived weights. Table 1 listed the resultant scores and follow-up and ER status data provided by the original study. Table 2a and 2b listed the correlation between each of the 51 genes in both profiles and 3-year prognosis of Veridex patients. The p values were based on one-sided Wilcoxon Rank Sum test.</w:t>
      </w:r>
      <w:r>
        <w:br w:type="page"/>
      </w:r>
    </w:p>
    <w:p>
      <w:pPr>
        <w:pStyle w:val="Normal"/>
        <w:jc w:val="center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</w:t>
      </w:r>
      <w:r>
        <w:rPr/>
        <w:t>SEP scores of Veridex patients</w:t>
      </w:r>
    </w:p>
    <w:tbl>
      <w:tblPr>
        <w:tblW w:w="7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260"/>
        <w:gridCol w:w="783"/>
        <w:gridCol w:w="906"/>
        <w:gridCol w:w="1011"/>
        <w:gridCol w:w="1450"/>
        <w:gridCol w:w="1340"/>
      </w:tblGrid>
      <w:tr>
        <w:trPr>
          <w:trHeight w:val="23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ampl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rray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D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tatu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im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(month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laps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(true=1)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E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(combined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E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(Rosetta)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3</w:t>
            </w:r>
          </w:p>
        </w:tc>
        <w:tc>
          <w:tcPr>
            <w:tcW w:w="78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101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2.9</w:t>
            </w:r>
          </w:p>
        </w:tc>
        <w:tc>
          <w:tcPr>
            <w:tcW w:w="134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4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2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6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5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4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3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2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6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1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0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4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0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6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2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7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6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3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0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7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2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8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7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6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4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9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9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4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1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4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07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7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87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7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9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2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4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9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4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6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7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9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2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0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15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6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6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3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3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6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2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9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0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4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4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9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1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8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2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89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5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08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2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7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0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4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4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8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2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7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1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5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2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88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0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8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2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28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5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5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09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8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3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8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3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0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4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0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5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1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4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3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41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4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9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8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2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3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4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3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0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5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2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2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8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2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2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6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6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2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3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05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8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1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3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1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5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3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5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8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0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4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9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3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9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2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2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8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6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7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3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7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6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6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8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0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6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5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6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2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8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8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5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8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8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7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2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5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0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0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44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4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4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0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6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7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2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1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2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1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0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2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7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9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1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1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4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4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5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84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5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08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2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4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2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7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9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9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7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3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1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4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2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2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5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4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2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8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7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2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7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0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0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1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9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3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3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9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5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2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8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7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1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2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6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5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1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8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6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6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4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6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1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1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7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2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0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7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2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0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2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5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8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0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5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6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7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5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5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5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6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2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1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1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1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3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4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8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4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6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5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3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2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5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5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2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9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8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13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9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7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5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1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9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4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6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0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2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9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2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7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7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2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9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2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3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7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2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7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6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3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6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5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5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7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1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8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5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1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5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8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9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6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9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6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4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1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9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5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7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9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1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3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5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8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7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1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9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7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1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4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1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1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1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3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1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8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3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1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3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4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3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2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3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5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2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2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2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1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3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8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1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3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5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4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8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5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4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7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5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4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4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5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6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6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7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4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9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6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6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5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6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6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59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6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9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7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2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0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7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2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8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7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6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06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3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7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5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7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2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2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5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0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0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2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9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4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1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2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4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4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1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0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4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4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9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2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9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7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4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02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3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2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8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40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04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7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3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5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1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9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1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1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2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4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1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8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2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1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0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0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2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45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2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3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58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29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3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8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7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3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6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9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5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4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0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3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3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3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8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3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1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1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6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5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40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8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4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6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3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4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9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4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9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2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97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4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79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6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1.8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2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8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3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5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6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4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3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2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7.0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4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33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4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7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9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71.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4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2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5.6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4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7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5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9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0.2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8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7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1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3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4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9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08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5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6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8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8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7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1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15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73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2.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8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3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8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9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3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63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52.0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9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2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1.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7.3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9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5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-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3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237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193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9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7046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6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2.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.4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0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7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8.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2.9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0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89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.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.1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0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2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-6.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6.5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0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894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3.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2.7</w:t>
            </w:r>
          </w:p>
        </w:tc>
      </w:tr>
      <w:tr>
        <w:trPr>
          <w:trHeight w:val="23" w:hRule="atLeast"/>
        </w:trPr>
        <w:tc>
          <w:tcPr>
            <w:tcW w:w="91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1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GSM36911</w:t>
            </w:r>
          </w:p>
        </w:tc>
        <w:tc>
          <w:tcPr>
            <w:tcW w:w="78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R+</w:t>
            </w:r>
          </w:p>
        </w:tc>
        <w:tc>
          <w:tcPr>
            <w:tcW w:w="906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0</w:t>
            </w:r>
          </w:p>
        </w:tc>
        <w:tc>
          <w:tcPr>
            <w:tcW w:w="101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.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5.9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t>Table 2A</w:t>
      </w:r>
      <w:r>
        <w:rPr/>
        <w:t xml:space="preserve"> </w:t>
      </w:r>
      <w:r>
        <w:rPr/>
        <w:t>Correlation of genes in Rosetta profile to 3-year prognosis</w:t>
      </w:r>
    </w:p>
    <w:tbl>
      <w:tblPr>
        <w:tblW w:w="558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70"/>
        <w:gridCol w:w="1177"/>
        <w:gridCol w:w="1433"/>
        <w:gridCol w:w="1800"/>
      </w:tblGrid>
      <w:tr>
        <w:trPr>
          <w:trHeight w:val="23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Unigen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me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Weigh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 valu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(one-sided RST)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5028</w:t>
            </w:r>
          </w:p>
        </w:tc>
        <w:tc>
          <w:tcPr>
            <w:tcW w:w="1177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ENPN</w:t>
            </w:r>
          </w:p>
        </w:tc>
        <w:tc>
          <w:tcPr>
            <w:tcW w:w="143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35</w:t>
            </w:r>
          </w:p>
        </w:tc>
        <w:tc>
          <w:tcPr>
            <w:tcW w:w="18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55905E-05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3351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CTR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7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0350625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88569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ZDHHC1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8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0502425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14527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BIRC5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094746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50966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TTG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85</w:t>
            </w:r>
          </w:p>
        </w:tc>
        <w:tc>
          <w:tcPr>
            <w:tcW w:w="18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1344573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18464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SMD2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1509414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45000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TGER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.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489435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8411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DKN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64</w:t>
            </w:r>
          </w:p>
        </w:tc>
        <w:tc>
          <w:tcPr>
            <w:tcW w:w="18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5388479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9572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IR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7182108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92317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TGFB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0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12082112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9114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CM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7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1437872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8338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RDX4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7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1751090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67267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FANCA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8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20063449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47696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UP155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22305647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55204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ZNF174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1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2370084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33951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GPX4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8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30270635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67410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SMD14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35060423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9051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21orf45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37429667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7316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OX4NB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38391572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76154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LRP8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42380907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5375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DC25B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2</w:t>
            </w:r>
          </w:p>
        </w:tc>
        <w:tc>
          <w:tcPr>
            <w:tcW w:w="18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4246672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36187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TRIP1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7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44409293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2006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GSTM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55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49282876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3280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N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7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50355459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53357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LOD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80824549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6575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ITPR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74</w:t>
            </w:r>
          </w:p>
        </w:tc>
        <w:tc>
          <w:tcPr>
            <w:tcW w:w="18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848953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17830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BTD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9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9069749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8473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MYLIP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9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9915347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69649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BUB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00744195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13876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WHSC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66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06321278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29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TP5G3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5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06997655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7935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TFDP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1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1309047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47509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SMARCE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6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2344442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9261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EXT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46572916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268787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RIH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53776456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074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RAME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68</w:t>
            </w:r>
          </w:p>
        </w:tc>
        <w:tc>
          <w:tcPr>
            <w:tcW w:w="18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99852739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90729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ERBB4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8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227202562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7364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GART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39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22952613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08716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OL4A2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7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242347758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2346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SCUBE2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6.57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242482242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48767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RQCD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5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13936495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81934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CADSB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8</w:t>
            </w:r>
          </w:p>
        </w:tc>
        <w:tc>
          <w:tcPr>
            <w:tcW w:w="18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29861066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7744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LDH4A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85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69424166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2101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FLJ21062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1739725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2001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SYF2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66</w:t>
            </w:r>
          </w:p>
        </w:tc>
        <w:tc>
          <w:tcPr>
            <w:tcW w:w="18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24175322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80164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KRTAP4-7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7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553417256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91190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EX12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07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692576004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96068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CTK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5.1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79613285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39200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KIAA0090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7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892460695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18475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EIF4A2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01649176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28425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19orf29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948464931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5296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LOC285086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5.09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20974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YWHAG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5.05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9589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UBQLN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5.15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8223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DEPDC1B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25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5096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1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12963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LG11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08062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KLC4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92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73034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85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7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08045</w:t>
            </w:r>
          </w:p>
        </w:tc>
        <w:tc>
          <w:tcPr>
            <w:tcW w:w="1177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CAPH</w:t>
            </w:r>
          </w:p>
        </w:tc>
        <w:tc>
          <w:tcPr>
            <w:tcW w:w="1433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7</w:t>
            </w:r>
          </w:p>
        </w:tc>
        <w:tc>
          <w:tcPr>
            <w:tcW w:w="180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t>Table 2B</w:t>
      </w:r>
      <w:r>
        <w:rPr/>
        <w:t xml:space="preserve"> </w:t>
      </w:r>
      <w:r>
        <w:rPr/>
        <w:t>Correlation of genes in combined profile to 3-year prognosis</w:t>
      </w:r>
    </w:p>
    <w:tbl>
      <w:tblPr>
        <w:tblW w:w="5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60"/>
        <w:gridCol w:w="1440"/>
        <w:gridCol w:w="1719"/>
      </w:tblGrid>
      <w:tr>
        <w:trPr>
          <w:trHeight w:val="23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Uni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Weight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 valu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(one-sided RST)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35326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CTL6A</w:t>
            </w:r>
          </w:p>
        </w:tc>
        <w:tc>
          <w:tcPr>
            <w:tcW w:w="144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1</w:t>
            </w:r>
          </w:p>
        </w:tc>
        <w:tc>
          <w:tcPr>
            <w:tcW w:w="1719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2.20202E-06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22639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RRM2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9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1.64109E-05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6977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FB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08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2.53163E-05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897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CNA2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7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3.30674E-05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6735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TXNRD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21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6.97883E-05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7861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GGH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29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0172517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8856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ZDHHC1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43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0426287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3351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CTR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3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0866179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5096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TTG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1277871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1452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BIRC5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2031991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0906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FEN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02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2257572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63229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UP205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2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3004086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9572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IR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4203405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9114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CM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79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5653696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8338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RDX4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3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6012191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4500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TGER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79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6790132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3691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KIFC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5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09836367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7877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GK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1203964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41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DFP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45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13735866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7437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KS1B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07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14879082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1379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SLC7A5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1881182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7316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OX4NB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42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22417801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29257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TDSS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3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27200736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5074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BCL2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59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28457233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9051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21orf45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69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2910337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5375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DC25B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47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2949687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3280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N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3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33975516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3618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TRIP1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48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35793105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200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GSTM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62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40859494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9866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USP6NL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45169081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2439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TROAP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55540167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53357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LOD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8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63440739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9261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EXT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7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6848128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2272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BECN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92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72731759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1155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RL4C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41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87631853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7615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LRP8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7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91447785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26765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VAV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.01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098761166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8344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XCL14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37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10519835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6964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BUB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56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1618426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7935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TFDP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32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25264731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2413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GATA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93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25670474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6575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ITPR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2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171426483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2346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SCUBE2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.18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221338328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7101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JMJD2B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9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254769073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97320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TLE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3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33519392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8193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ACADSB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68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33519392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7364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GART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88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354015223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20812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ESR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.23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383665881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8483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ITGBL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38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397246466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8290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MPL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42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423998574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96068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PCTK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9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0.701877504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1210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IAO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07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5096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5.1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20974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YWHAG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9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30804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CAPH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5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958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UBQLN1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82233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DEPDC1B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719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CAPD2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4.1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530735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MS4A7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4.74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15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Hs.486401</w:t>
            </w:r>
          </w:p>
        </w:tc>
        <w:tc>
          <w:tcPr>
            <w:tcW w:w="126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C6orf173</w:t>
            </w:r>
          </w:p>
        </w:tc>
        <w:tc>
          <w:tcPr>
            <w:tcW w:w="144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-3.99</w:t>
            </w:r>
          </w:p>
        </w:tc>
        <w:tc>
          <w:tcPr>
            <w:tcW w:w="1719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zh-CN"/>
              </w:rPr>
              <w:t>NA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3T03:31:00Z</dcterms:created>
  <dc:creator>Zhe Zhang</dc:creator>
  <dc:description/>
  <cp:keywords/>
  <dc:language>en-US</dc:language>
  <cp:lastModifiedBy>Zhe Zhang</cp:lastModifiedBy>
  <dcterms:modified xsi:type="dcterms:W3CDTF">2007-03-03T03:58:00Z</dcterms:modified>
  <cp:revision>2</cp:revision>
  <dc:subject/>
  <dc:title/>
</cp:coreProperties>
</file>